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D2CE8" w14:textId="0232086A" w:rsidR="0042757F" w:rsidRDefault="00E8551D" w:rsidP="00E8551D">
      <w:pPr>
        <w:rPr>
          <w:rFonts w:ascii="Arial" w:hAnsi="Arial" w:cs="Arial"/>
          <w:sz w:val="18"/>
          <w:szCs w:val="18"/>
        </w:rPr>
      </w:pPr>
      <w:r w:rsidRPr="00E8551D">
        <w:rPr>
          <w:rFonts w:ascii="Arial" w:hAnsi="Arial" w:cs="Arial"/>
          <w:b/>
          <w:sz w:val="18"/>
          <w:szCs w:val="18"/>
        </w:rPr>
        <w:t>S</w:t>
      </w:r>
      <w:r w:rsidR="0042757F">
        <w:rPr>
          <w:rFonts w:ascii="Arial" w:hAnsi="Arial" w:cs="Arial"/>
          <w:b/>
          <w:sz w:val="18"/>
          <w:szCs w:val="18"/>
        </w:rPr>
        <w:t>2</w:t>
      </w:r>
      <w:r w:rsidR="00EE0882">
        <w:rPr>
          <w:rFonts w:ascii="Arial" w:hAnsi="Arial" w:cs="Arial"/>
          <w:b/>
          <w:sz w:val="18"/>
          <w:szCs w:val="18"/>
        </w:rPr>
        <w:t xml:space="preserve"> </w:t>
      </w:r>
      <w:r w:rsidRPr="00E8551D">
        <w:rPr>
          <w:rFonts w:ascii="Arial" w:hAnsi="Arial" w:cs="Arial"/>
          <w:b/>
          <w:sz w:val="18"/>
          <w:szCs w:val="18"/>
        </w:rPr>
        <w:t xml:space="preserve">Table. </w:t>
      </w:r>
      <w:r w:rsidR="00C031F7">
        <w:rPr>
          <w:rFonts w:ascii="Arial" w:hAnsi="Arial" w:cs="Arial"/>
          <w:b/>
          <w:sz w:val="18"/>
          <w:szCs w:val="18"/>
        </w:rPr>
        <w:t>Individual</w:t>
      </w:r>
      <w:r w:rsidRPr="00E8551D">
        <w:rPr>
          <w:rFonts w:ascii="Arial" w:hAnsi="Arial" w:cs="Arial"/>
          <w:b/>
          <w:sz w:val="18"/>
          <w:szCs w:val="18"/>
        </w:rPr>
        <w:t xml:space="preserve"> </w:t>
      </w:r>
      <w:r w:rsidR="00D5297C">
        <w:rPr>
          <w:rFonts w:ascii="Arial" w:hAnsi="Arial" w:cs="Arial"/>
          <w:b/>
          <w:sz w:val="18"/>
          <w:szCs w:val="18"/>
        </w:rPr>
        <w:t>serum BPA</w:t>
      </w:r>
      <w:r w:rsidRPr="00E8551D">
        <w:rPr>
          <w:rFonts w:ascii="Arial" w:hAnsi="Arial" w:cs="Arial"/>
          <w:b/>
          <w:sz w:val="18"/>
          <w:szCs w:val="18"/>
        </w:rPr>
        <w:t xml:space="preserve"> concentrations.</w:t>
      </w:r>
      <w:r>
        <w:rPr>
          <w:rFonts w:ascii="Arial" w:hAnsi="Arial" w:cs="Arial"/>
          <w:sz w:val="18"/>
          <w:szCs w:val="18"/>
        </w:rPr>
        <w:t xml:space="preserve">  </w:t>
      </w:r>
      <w:bookmarkStart w:id="0" w:name="_GoBack"/>
      <w:bookmarkEnd w:id="0"/>
    </w:p>
    <w:p w14:paraId="2CA9F81B" w14:textId="77777777" w:rsidR="0042757F" w:rsidRDefault="0042757F" w:rsidP="00E8551D">
      <w:pPr>
        <w:rPr>
          <w:rFonts w:ascii="Arial" w:hAnsi="Arial" w:cs="Arial"/>
          <w:sz w:val="18"/>
          <w:szCs w:val="18"/>
        </w:rPr>
      </w:pPr>
    </w:p>
    <w:p w14:paraId="117788FD" w14:textId="0980C8F4" w:rsidR="00E8551D" w:rsidRPr="00E8551D" w:rsidRDefault="00161CA3" w:rsidP="00E8551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Unconjugated and </w:t>
      </w:r>
      <w:r w:rsidR="00D5297C">
        <w:rPr>
          <w:rFonts w:ascii="Arial" w:hAnsi="Arial" w:cs="Arial"/>
          <w:sz w:val="18"/>
          <w:szCs w:val="18"/>
        </w:rPr>
        <w:t>conjugated BPA concentrations in maternal and fetal/pup serum in</w:t>
      </w:r>
      <w:r w:rsidR="00E8551D">
        <w:rPr>
          <w:rFonts w:ascii="Arial" w:hAnsi="Arial" w:cs="Arial"/>
          <w:sz w:val="18"/>
          <w:szCs w:val="18"/>
        </w:rPr>
        <w:t xml:space="preserve"> mice perinatally exposed to BPA via maternal treatment with </w:t>
      </w:r>
      <w:proofErr w:type="spellStart"/>
      <w:r w:rsidR="00E8551D">
        <w:rPr>
          <w:rFonts w:ascii="Arial" w:hAnsi="Arial" w:cs="Arial"/>
          <w:sz w:val="18"/>
          <w:szCs w:val="18"/>
        </w:rPr>
        <w:t>Silastic</w:t>
      </w:r>
      <w:proofErr w:type="spellEnd"/>
      <w:r w:rsidR="00E8551D">
        <w:rPr>
          <w:rFonts w:ascii="Arial" w:hAnsi="Arial" w:cs="Arial"/>
          <w:sz w:val="18"/>
          <w:szCs w:val="18"/>
        </w:rPr>
        <w:t xml:space="preserve"> capsules containing 6, 60 or 600 µg </w:t>
      </w:r>
      <w:r w:rsidR="00D5297C">
        <w:rPr>
          <w:rFonts w:ascii="Arial" w:hAnsi="Arial" w:cs="Arial"/>
          <w:sz w:val="18"/>
          <w:szCs w:val="18"/>
        </w:rPr>
        <w:t>3H-</w:t>
      </w:r>
      <w:r w:rsidR="00E8551D">
        <w:rPr>
          <w:rFonts w:ascii="Arial" w:hAnsi="Arial" w:cs="Arial"/>
          <w:sz w:val="18"/>
          <w:szCs w:val="18"/>
        </w:rPr>
        <w:t>BPA.</w:t>
      </w:r>
      <w:r w:rsidR="00D5297C">
        <w:rPr>
          <w:rFonts w:ascii="Arial" w:hAnsi="Arial" w:cs="Arial"/>
          <w:sz w:val="18"/>
          <w:szCs w:val="18"/>
        </w:rPr>
        <w:t xml:space="preserve"> Sera from pups</w:t>
      </w:r>
      <w:r>
        <w:rPr>
          <w:rFonts w:ascii="Arial" w:hAnsi="Arial" w:cs="Arial"/>
          <w:sz w:val="18"/>
          <w:szCs w:val="18"/>
        </w:rPr>
        <w:t xml:space="preserve"> within each litter were pooled for a single measurement per litter.</w:t>
      </w:r>
    </w:p>
    <w:p w14:paraId="31CEFBCC" w14:textId="77777777" w:rsidR="00E8551D" w:rsidRDefault="00E8551D" w:rsidP="00E8551D">
      <w:pPr>
        <w:rPr>
          <w:rFonts w:ascii="Arial" w:hAnsi="Arial" w:cs="Arial"/>
          <w:b/>
          <w:sz w:val="18"/>
          <w:szCs w:val="18"/>
        </w:rPr>
      </w:pPr>
    </w:p>
    <w:p w14:paraId="6C9E8930" w14:textId="77777777" w:rsidR="00E8551D" w:rsidRDefault="00E8551D" w:rsidP="00E8551D">
      <w:pPr>
        <w:rPr>
          <w:rFonts w:ascii="Arial" w:hAnsi="Arial" w:cs="Arial"/>
          <w:b/>
          <w:sz w:val="18"/>
          <w:szCs w:val="18"/>
        </w:rPr>
      </w:pPr>
    </w:p>
    <w:tbl>
      <w:tblPr>
        <w:tblW w:w="8391" w:type="dxa"/>
        <w:tblInd w:w="90" w:type="dxa"/>
        <w:tblLook w:val="04A0" w:firstRow="1" w:lastRow="0" w:firstColumn="1" w:lastColumn="0" w:noHBand="0" w:noVBand="1"/>
      </w:tblPr>
      <w:tblGrid>
        <w:gridCol w:w="900"/>
        <w:gridCol w:w="1211"/>
        <w:gridCol w:w="1080"/>
        <w:gridCol w:w="1418"/>
        <w:gridCol w:w="1182"/>
        <w:gridCol w:w="1418"/>
        <w:gridCol w:w="1182"/>
      </w:tblGrid>
      <w:tr w:rsidR="00E8551D" w:rsidRPr="00E8551D" w14:paraId="5DE26C9C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EC9A" w14:textId="77777777" w:rsidR="00E8551D" w:rsidRPr="00E8551D" w:rsidRDefault="00E8551D" w:rsidP="00E855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94A7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A d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BA29" w14:textId="77777777" w:rsidR="00E8551D" w:rsidRPr="00E8551D" w:rsidRDefault="00D5297C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</w:t>
            </w:r>
            <w:r w:rsidR="00E8551D"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9B87" w14:textId="77777777" w:rsidR="00E8551D" w:rsidRPr="00E8551D" w:rsidRDefault="00E8551D" w:rsidP="00D52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ernal serum BPA (ng/ml)</w:t>
            </w:r>
          </w:p>
        </w:tc>
        <w:tc>
          <w:tcPr>
            <w:tcW w:w="26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3B6B" w14:textId="77777777" w:rsidR="00E8551D" w:rsidRPr="00E8551D" w:rsidRDefault="00E8551D" w:rsidP="00D529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tal</w:t>
            </w:r>
            <w:r w:rsidR="00161C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pup</w:t>
            </w: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rum BPA (ng/ml)</w:t>
            </w:r>
          </w:p>
        </w:tc>
      </w:tr>
      <w:tr w:rsidR="00E8551D" w:rsidRPr="00E8551D" w14:paraId="117699B7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765C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ter I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9185" w14:textId="77777777" w:rsidR="00E8551D" w:rsidRPr="00E8551D" w:rsidRDefault="00D5297C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E8551D"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µg/capsu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7CF2" w14:textId="77777777" w:rsidR="00E8551D" w:rsidRPr="00E8551D" w:rsidRDefault="00D5297C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  <w:r w:rsidR="00E8551D"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43C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onjugate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160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jugat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1A3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onjugated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5E8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jugated</w:t>
            </w:r>
          </w:p>
        </w:tc>
      </w:tr>
      <w:tr w:rsidR="00E8551D" w:rsidRPr="00E8551D" w14:paraId="25B8A56E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7F5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E780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DDD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B47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447B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DC1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A5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7D028422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326C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1B52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FA93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E7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C2B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F63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5840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7BBF0D7D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A57" w14:textId="77777777" w:rsidR="00E8551D" w:rsidRPr="00E8551D" w:rsidRDefault="00E8551D" w:rsidP="00E8551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A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5D8A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A1F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799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CCB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E19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9B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090F8523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FB3" w14:textId="77777777" w:rsidR="00E8551D" w:rsidRPr="00E8551D" w:rsidRDefault="00E8551D" w:rsidP="00E8551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A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9A5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CE8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27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A9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C15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3C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1D8BD80B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0A5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4DE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6B10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CA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628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28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2C7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589</w:t>
            </w:r>
          </w:p>
        </w:tc>
      </w:tr>
      <w:tr w:rsidR="00E8551D" w:rsidRPr="00E8551D" w14:paraId="46CAF356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944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32E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5E81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00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FD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EC4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D1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452</w:t>
            </w:r>
          </w:p>
        </w:tc>
      </w:tr>
      <w:tr w:rsidR="00E8551D" w:rsidRPr="00E8551D" w14:paraId="20D18EF6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47E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633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941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DA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CDB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9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D65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1CE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617</w:t>
            </w:r>
          </w:p>
        </w:tc>
      </w:tr>
      <w:tr w:rsidR="00E8551D" w:rsidRPr="00E8551D" w14:paraId="498DC939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2532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0FC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6ADF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D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95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6B1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AC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A3B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</w:tr>
      <w:tr w:rsidR="00E8551D" w:rsidRPr="00E8551D" w14:paraId="70AF94A5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6174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F81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1B9A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D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D570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938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6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99E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6C90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</w:tr>
      <w:tr w:rsidR="00E8551D" w:rsidRPr="00E8551D" w14:paraId="0F93CF48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70F5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39F4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C0A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E087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6D2B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9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117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195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4A64B1EE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1F1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AA6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2D0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D9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0732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4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25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4BB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45B6B950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59C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59A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3B3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610E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322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9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A4E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FAE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4547F903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742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369C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CB06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289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CE6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6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9B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81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19395DAA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170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9E5D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262E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AF18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F34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3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02E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8FFB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3.538</w:t>
            </w:r>
          </w:p>
        </w:tc>
      </w:tr>
      <w:tr w:rsidR="00E8551D" w:rsidRPr="00E8551D" w14:paraId="1ED1658F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F31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9A0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4C43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7B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3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4F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9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958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59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5.263</w:t>
            </w:r>
          </w:p>
        </w:tc>
      </w:tr>
      <w:tr w:rsidR="00E8551D" w:rsidRPr="00E8551D" w14:paraId="4BDEE846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F29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1B49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EDF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232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F96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54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E0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F2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3.592</w:t>
            </w:r>
          </w:p>
        </w:tc>
      </w:tr>
      <w:tr w:rsidR="00E8551D" w:rsidRPr="00E8551D" w14:paraId="1A1EC562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AC9B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94B8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B96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40B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8B6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993B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17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4.377</w:t>
            </w:r>
          </w:p>
        </w:tc>
      </w:tr>
      <w:tr w:rsidR="00E8551D" w:rsidRPr="00E8551D" w14:paraId="1F0B166E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EED6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DFE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003A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D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1C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2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BB32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6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012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1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9362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787</w:t>
            </w:r>
          </w:p>
        </w:tc>
      </w:tr>
      <w:tr w:rsidR="00E8551D" w:rsidRPr="00E8551D" w14:paraId="4B2EC8D6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4F4F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8E7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064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D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3A70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9E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6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6767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BE00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</w:tr>
      <w:tr w:rsidR="00E8551D" w:rsidRPr="00E8551D" w14:paraId="6D5B3613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47B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B3F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648E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80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4.6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B6A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9.6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EB8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D3D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484A56FE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559C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24A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AF3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C7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8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5AC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6.17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39D2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4D7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218592CB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34C6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C59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C2B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9E6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3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E6B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8.2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F0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5D2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26D7A1C7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2A80" w14:textId="77777777" w:rsidR="00E8551D" w:rsidRPr="00E8551D" w:rsidRDefault="00E8551D" w:rsidP="00E8551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A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1F2E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7C6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E52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5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328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88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6C2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 xml:space="preserve"> 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17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E8551D" w:rsidRPr="00E8551D" w14:paraId="7411EE42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BD6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E198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752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9F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4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02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06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D11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6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302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5.334</w:t>
            </w:r>
          </w:p>
        </w:tc>
      </w:tr>
      <w:tr w:rsidR="00E8551D" w:rsidRPr="00E8551D" w14:paraId="27D21779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7DB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C64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7E75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815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8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5B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7.6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FB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2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95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1.705</w:t>
            </w:r>
          </w:p>
        </w:tc>
      </w:tr>
      <w:tr w:rsidR="00E8551D" w:rsidRPr="00E8551D" w14:paraId="1F5D99FA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37C7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753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04F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99A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3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F47B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4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C9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7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8238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5.312</w:t>
            </w:r>
          </w:p>
        </w:tc>
      </w:tr>
      <w:tr w:rsidR="00E8551D" w:rsidRPr="00E8551D" w14:paraId="005A32BB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A91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935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BBF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1E5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5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4A0F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2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004E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6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EE5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34.884</w:t>
            </w:r>
          </w:p>
        </w:tc>
      </w:tr>
      <w:tr w:rsidR="00E8551D" w:rsidRPr="00E8551D" w14:paraId="18FAD94F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D181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3BA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1D5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D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BB5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7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903C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31.9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498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0.3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F81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6.995</w:t>
            </w:r>
          </w:p>
        </w:tc>
      </w:tr>
      <w:tr w:rsidR="00E8551D" w:rsidRPr="00E8551D" w14:paraId="56CA7521" w14:textId="77777777" w:rsidTr="00D5297C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5F53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2C3" w14:textId="77777777" w:rsidR="00E8551D" w:rsidRPr="00E8551D" w:rsidRDefault="00E8551D" w:rsidP="00E855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0 µ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3FC" w14:textId="77777777" w:rsidR="00E8551D" w:rsidRPr="00E8551D" w:rsidRDefault="00E8551D" w:rsidP="00E8551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D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FE4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2.9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CC2D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0.6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37A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1.1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6F73" w14:textId="77777777" w:rsidR="00E8551D" w:rsidRPr="00E8551D" w:rsidRDefault="00E8551D" w:rsidP="00E8551D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E8551D">
              <w:rPr>
                <w:rFonts w:ascii="Arial" w:eastAsia="Times New Roman" w:hAnsi="Arial" w:cs="Arial"/>
                <w:sz w:val="18"/>
                <w:szCs w:val="18"/>
              </w:rPr>
              <w:t>4.727</w:t>
            </w:r>
          </w:p>
        </w:tc>
      </w:tr>
    </w:tbl>
    <w:p w14:paraId="2FFC5179" w14:textId="77777777" w:rsidR="005B57E6" w:rsidRDefault="005B57E6">
      <w:pPr>
        <w:rPr>
          <w:rFonts w:ascii="Arial" w:hAnsi="Arial" w:cs="Arial"/>
          <w:b/>
          <w:sz w:val="18"/>
          <w:szCs w:val="18"/>
        </w:rPr>
      </w:pPr>
    </w:p>
    <w:sectPr w:rsidR="005B57E6" w:rsidSect="002C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B0"/>
    <w:rsid w:val="0003795F"/>
    <w:rsid w:val="00161CA3"/>
    <w:rsid w:val="002C109A"/>
    <w:rsid w:val="003527F0"/>
    <w:rsid w:val="0042757F"/>
    <w:rsid w:val="00457511"/>
    <w:rsid w:val="005509B0"/>
    <w:rsid w:val="0055455E"/>
    <w:rsid w:val="005B57E6"/>
    <w:rsid w:val="0060399B"/>
    <w:rsid w:val="00620EE5"/>
    <w:rsid w:val="00647567"/>
    <w:rsid w:val="006E52D4"/>
    <w:rsid w:val="00791349"/>
    <w:rsid w:val="007C4591"/>
    <w:rsid w:val="00894117"/>
    <w:rsid w:val="00A80AB4"/>
    <w:rsid w:val="00B3752A"/>
    <w:rsid w:val="00BD7C09"/>
    <w:rsid w:val="00C031F7"/>
    <w:rsid w:val="00CB0A27"/>
    <w:rsid w:val="00D5297C"/>
    <w:rsid w:val="00D74ABB"/>
    <w:rsid w:val="00E81C0A"/>
    <w:rsid w:val="00E8551D"/>
    <w:rsid w:val="00EE0882"/>
    <w:rsid w:val="00EE1A06"/>
    <w:rsid w:val="00F1373B"/>
    <w:rsid w:val="00F8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F088C"/>
  <w15:chartTrackingRefBased/>
  <w15:docId w15:val="{DB375A7E-4AB2-274A-8D29-9307798F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9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ylor</dc:creator>
  <cp:keywords/>
  <dc:description/>
  <cp:lastModifiedBy>Julia Taylor</cp:lastModifiedBy>
  <cp:revision>3</cp:revision>
  <dcterms:created xsi:type="dcterms:W3CDTF">2018-11-29T03:02:00Z</dcterms:created>
  <dcterms:modified xsi:type="dcterms:W3CDTF">2018-11-30T16:04:00Z</dcterms:modified>
</cp:coreProperties>
</file>